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103B46" w14:textId="77777777" w:rsidR="002B645B" w:rsidRDefault="002B645B" w:rsidP="002B645B">
      <w:pPr>
        <w:pStyle w:val="Heading1"/>
      </w:pPr>
      <w:r>
        <w:t>Supplementary material</w:t>
      </w:r>
    </w:p>
    <w:p w14:paraId="76BEBCE6" w14:textId="77777777" w:rsidR="002B645B" w:rsidRDefault="002B645B" w:rsidP="002B645B">
      <w:pPr>
        <w:rPr>
          <w:b/>
          <w:bCs/>
        </w:rPr>
      </w:pPr>
      <w:bookmarkStart w:id="0" w:name="_Hlk84271093"/>
      <w:r>
        <w:rPr>
          <w:b/>
          <w:bCs/>
        </w:rPr>
        <w:t>Supplementary Table 1. Search terms</w:t>
      </w:r>
      <w:bookmarkStart w:id="1" w:name="_Hlk84271103"/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562"/>
        <w:gridCol w:w="8454"/>
      </w:tblGrid>
      <w:tr w:rsidR="002B645B" w14:paraId="581875CA" w14:textId="77777777" w:rsidTr="002B645B">
        <w:trPr>
          <w:trHeight w:val="315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bookmarkEnd w:id="0"/>
          <w:p w14:paraId="0E61C6E8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ase</w:t>
            </w:r>
          </w:p>
        </w:tc>
      </w:tr>
      <w:tr w:rsidR="002B645B" w14:paraId="56D7D3C8" w14:textId="77777777" w:rsidTr="002B645B">
        <w:trPr>
          <w:trHeight w:val="3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BB979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730CB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ax</w:t>
            </w:r>
          </w:p>
        </w:tc>
      </w:tr>
      <w:tr w:rsidR="002B645B" w14:paraId="7205393E" w14:textId="77777777" w:rsidTr="002B645B">
        <w:trPr>
          <w:trHeight w:val="607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4790C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48F96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upermarket* or (food adj2 (retail* or vendor* or outlet* or sale* or sell* or market* or store* or shop* or outlet*)) or (grocer* adj2 (shop* or store*))).ab,kw,ti.</w:t>
            </w:r>
          </w:p>
        </w:tc>
      </w:tr>
      <w:tr w:rsidR="002B645B" w14:paraId="0B0BE1E3" w14:textId="77777777" w:rsidTr="002B645B">
        <w:trPr>
          <w:trHeight w:val="6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1F1DD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88C52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igital or e-store* or webstore* or website* or web-based or online or ((online or internet or web) adj2 (shop* or store* or site*))).ab,kw,ti.</w:t>
            </w:r>
          </w:p>
        </w:tc>
      </w:tr>
      <w:tr w:rsidR="002B645B" w14:paraId="0D79A140" w14:textId="77777777" w:rsidTr="002B645B">
        <w:trPr>
          <w:trHeight w:val="567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56880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6E8B1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((product* or food*) adj2 (availab* or access* or pric* or cost* or promot* or place* or market* or purchas* or health*)) or ((food or nutrition* or eating or diet*) adj2 environment*)).ab,kw,ti.</w:t>
            </w:r>
          </w:p>
        </w:tc>
      </w:tr>
      <w:tr w:rsidR="002B645B" w14:paraId="3B28D1A6" w14:textId="77777777" w:rsidTr="002B645B">
        <w:trPr>
          <w:trHeight w:val="3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BCAA7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A1733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and 2 and 3</w:t>
            </w:r>
          </w:p>
        </w:tc>
      </w:tr>
      <w:tr w:rsidR="002B645B" w14:paraId="2490A58E" w14:textId="77777777" w:rsidTr="002B645B">
        <w:trPr>
          <w:trHeight w:val="3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FAA25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F02F1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 4 to yr="2010 -Current"</w:t>
            </w:r>
          </w:p>
        </w:tc>
      </w:tr>
      <w:tr w:rsidR="002B645B" w14:paraId="1C8D4DAB" w14:textId="77777777" w:rsidTr="002B645B">
        <w:trPr>
          <w:trHeight w:val="300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BEF6F" w14:textId="77777777" w:rsidR="002B645B" w:rsidRDefault="002B645B">
            <w:pPr>
              <w:rPr>
                <w:sz w:val="20"/>
                <w:szCs w:val="20"/>
              </w:rPr>
            </w:pPr>
          </w:p>
        </w:tc>
      </w:tr>
      <w:tr w:rsidR="002B645B" w14:paraId="590F7109" w14:textId="77777777" w:rsidTr="002B645B">
        <w:trPr>
          <w:trHeight w:val="315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95283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Med</w:t>
            </w:r>
          </w:p>
        </w:tc>
      </w:tr>
      <w:tr w:rsidR="002B645B" w14:paraId="512646A6" w14:textId="77777777" w:rsidTr="002B645B">
        <w:trPr>
          <w:trHeight w:val="3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05371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DE27B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ax</w:t>
            </w:r>
          </w:p>
        </w:tc>
      </w:tr>
      <w:tr w:rsidR="002B645B" w14:paraId="1A734CCA" w14:textId="77777777" w:rsidTr="002B645B">
        <w:trPr>
          <w:trHeight w:val="71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13076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CF6C2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supermarket*"[Title/Abstract] OR "food retail*"[Title/Abstract] OR "food vendor*"[Title/Abstract] OR "food outlet*"[Title/Abstract] OR "food sale*"[Title/Abstract] OR "food sell*"[Title/Abstract] OR "food market*"[Title/Abstract] OR "food store*"[Title/Abstract] OR "food shop*"[Title/Abstract] OR "food outlet*"[Title/Abstract] OR ("grocer*"[Title/Abstract] AND "shop*"[Title/Abstract]) OR ("grocer*"[Title/Abstract] AND "store*"[Title/Abstract])</w:t>
            </w:r>
          </w:p>
        </w:tc>
      </w:tr>
      <w:tr w:rsidR="002B645B" w14:paraId="66164DDF" w14:textId="77777777" w:rsidTr="002B645B">
        <w:trPr>
          <w:trHeight w:val="104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5B2D4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A59DC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digital"[Title/Abstract] OR "e store*"[Title/Abstract] OR "webstore*"[Title/Abstract] OR "website*"[Title/Abstract] OR "web-based"[Title/Abstract] OR "online"[Title/Abstract] OR "online shop*"[Title/Abstract] OR "online store*"[Title/Abstract] OR "online site*"[Title/Abstract] OR "internet shop*"[Title/Abstract] OR "internet store*"[Title/Abstract] OR "internet site*"[Title/Abstract] OR "web shop*"[Title/Abstract] OR "web store*"[Title/Abstract] OR "web site*"[Title/Abstract]</w:t>
            </w:r>
          </w:p>
        </w:tc>
      </w:tr>
      <w:tr w:rsidR="002B645B" w14:paraId="617F4925" w14:textId="77777777" w:rsidTr="002B645B">
        <w:trPr>
          <w:trHeight w:val="2211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65515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ABDC6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"product availab*"[Title/Abstract] OR "product access*"[Title/Abstract] OR "product pric*"[Title/Abstract] OR "product cost*"[Title/Abstract] OR "product promot*"[Title/Abstract] OR "product place*"[Title/Abstract] OR "product market*"[Title/Abstract] OR "product purchas*"[Title/Abstract] OR "product health*"[Title/Abstract] OR "food availab*"[Title/Abstract] OR "food access*"[Title/Abstract] OR "food pric*"[Title/Abstract] OR "food cost*"[Title/Abstract] OR "food promot*"[Title/Abstract] OR "food place*"[Title/Abstract] OR "food market*"[Title/Abstract] OR "food purchas*"[Title/Abstract] OR "food health*"[Title/Abstract]) or ("food environment*"[Title/Abstract] OR "nutrition environment*"[Title/Abstract] OR "eating environment*"[Title/Abstract] OR "diet environment*"[Title/Abstract])</w:t>
            </w:r>
          </w:p>
        </w:tc>
      </w:tr>
      <w:tr w:rsidR="002B645B" w14:paraId="302271E0" w14:textId="77777777" w:rsidTr="002B645B">
        <w:trPr>
          <w:trHeight w:val="4527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5EB54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1DC05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"supermarket*"[Title/Abstract] OR "food retail*"[Title/Abstract] OR "food vendor*"[Title/Abstract] OR "food outlet*"[Title/Abstract] OR "food sale*"[Title/Abstract] OR "food sell*"[Title/Abstract] OR "food market*"[Title/Abstract] OR "food store*"[Title/Abstract] OR "food shop*"[Title/Abstract] OR "food outlet*"[Title/Abstract] OR ("grocer*"[Title/Abstract] AND "shop*"[Title/Abstract]) OR ("grocer*"[Title/Abstract] AND "store*"[Title/Abstract])) and ("digital"[Title/Abstract] OR "e store*"[Title/Abstract] OR "webstore*"[Title/Abstract] OR "website*"[Title/Abstract] OR "web-based"[Title/Abstract] OR "online"[Title/Abstract] OR "online shop*"[Title/Abstract] OR "online store*"[Title/Abstract] OR "online site*"[Title/Abstract] OR "internet shop*"[Title/Abstract] OR "internet store*"[Title/Abstract] OR "internet site*"[Title/Abstract] OR "web shop*"[Title/Abstract] OR "web store*"[Title/Abstract] OR "web site*"[Title/Abstract]) and (("product availab*"[Title/Abstract] OR "product access*"[Title/Abstract] OR "product pric*"[Title/Abstract] OR "product cost*"[Title/Abstract] OR "product promot*"[Title/Abstract] OR "product place*"[Title/Abstract] OR "product market*"[Title/Abstract] OR "product purchas*"[Title/Abstract] OR "product health*"[Title/Abstract] OR "food availab*"[Title/Abstract] OR "food access*"[Title/Abstract] OR "food pric*"[Title/Abstract] OR "food cost*"[Title/Abstract] OR "food promot*"[Title/Abstract] OR "food place*"[Title/Abstract] OR "food market*"[Title/Abstract] OR "food purchas*"[Title/Abstract] OR "food health*"[Title/Abstract]) or ("food environment*"[Title/Abstract] OR "nutrition environment*"[Title/Abstract] OR "eating environment*"[Title/Abstract] OR "diet environment*"[Title/Abstract]))</w:t>
            </w:r>
          </w:p>
        </w:tc>
      </w:tr>
      <w:tr w:rsidR="002B645B" w14:paraId="620A6259" w14:textId="77777777" w:rsidTr="002B645B">
        <w:trPr>
          <w:trHeight w:val="3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771D9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752A5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ters: from 2010 - 2021</w:t>
            </w:r>
          </w:p>
        </w:tc>
      </w:tr>
      <w:tr w:rsidR="002B645B" w14:paraId="1E34123D" w14:textId="77777777" w:rsidTr="002B645B">
        <w:trPr>
          <w:trHeight w:val="300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BEB70" w14:textId="77777777" w:rsidR="002B645B" w:rsidRDefault="002B645B">
            <w:pPr>
              <w:rPr>
                <w:sz w:val="20"/>
                <w:szCs w:val="20"/>
              </w:rPr>
            </w:pPr>
          </w:p>
        </w:tc>
      </w:tr>
      <w:tr w:rsidR="002B645B" w14:paraId="47D9A87D" w14:textId="77777777" w:rsidTr="002B645B">
        <w:trPr>
          <w:trHeight w:val="315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C6CE0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ahl</w:t>
            </w:r>
          </w:p>
        </w:tc>
      </w:tr>
      <w:tr w:rsidR="002B645B" w14:paraId="6676CB1F" w14:textId="77777777" w:rsidTr="002B645B">
        <w:trPr>
          <w:trHeight w:val="3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19875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27A34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ax</w:t>
            </w:r>
          </w:p>
        </w:tc>
      </w:tr>
      <w:tr w:rsidR="002B645B" w14:paraId="67E4CF51" w14:textId="77777777" w:rsidTr="002B645B">
        <w:trPr>
          <w:trHeight w:val="854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B40DF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49856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 (supermarket* or (food N2 (retail* or vendor* or outlet* or sale* or sell* or market* or store* or shop* or outlet*)) or (grocer* N2 (shop* or store*))) OR AB (supermarket* or (food N2 (retail* or vendor* or outlet* or sale* or sell* or market* or store* or shop* or outlet*)) or (grocer* N2 (shop* or store*))) </w:t>
            </w:r>
          </w:p>
        </w:tc>
      </w:tr>
      <w:tr w:rsidR="002B645B" w14:paraId="3B2F86D1" w14:textId="77777777" w:rsidTr="002B645B">
        <w:trPr>
          <w:trHeight w:val="88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2397B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40278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 (digital or e-store* or webstore* or website* or web-based or online or ((online or internet or web) N2 (shop* or store* or site*))) OR AB (digital or e-store* or webstore* or website* or web-based or online or ((online or internet or web) N2 (shop* or store* or site*))) </w:t>
            </w:r>
          </w:p>
        </w:tc>
      </w:tr>
      <w:tr w:rsidR="002B645B" w14:paraId="175EB974" w14:textId="77777777" w:rsidTr="002B645B">
        <w:trPr>
          <w:trHeight w:val="84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3D5DF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08C9A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 ((product* or food*) N2 (availab* or access* or pric* or cost* or promot* or place* or market* or purchas* or health*)) OR AB ((product* or food*) N2 (availab* or access* or pric* or cost* or promot* or place* or market* or purchas* or health*)) </w:t>
            </w:r>
          </w:p>
        </w:tc>
      </w:tr>
      <w:tr w:rsidR="002B645B" w14:paraId="465AE853" w14:textId="77777777" w:rsidTr="002B645B">
        <w:trPr>
          <w:trHeight w:val="6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D51E3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B3487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 ((food or nutrition* or eating or diet*) N2 environment*) OR AB ((food or nutrition* or eating or diet*) N2 environment*) </w:t>
            </w:r>
          </w:p>
        </w:tc>
      </w:tr>
      <w:tr w:rsidR="002B645B" w14:paraId="29C96B34" w14:textId="77777777" w:rsidTr="002B645B">
        <w:trPr>
          <w:trHeight w:val="3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F845B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5667C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 or S4</w:t>
            </w:r>
          </w:p>
        </w:tc>
      </w:tr>
      <w:tr w:rsidR="002B645B" w14:paraId="196D142F" w14:textId="77777777" w:rsidTr="002B645B">
        <w:trPr>
          <w:trHeight w:val="3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280A9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E93E8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 and S2 and S5</w:t>
            </w:r>
          </w:p>
        </w:tc>
      </w:tr>
      <w:tr w:rsidR="002B645B" w14:paraId="44C685F6" w14:textId="77777777" w:rsidTr="002B645B">
        <w:trPr>
          <w:trHeight w:val="3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C0DF1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F993D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 Published: 20100101-20211231</w:t>
            </w:r>
          </w:p>
        </w:tc>
      </w:tr>
      <w:tr w:rsidR="002B645B" w14:paraId="2968FEE6" w14:textId="77777777" w:rsidTr="002B645B">
        <w:trPr>
          <w:trHeight w:val="315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E0F2E" w14:textId="77777777" w:rsidR="002B645B" w:rsidRDefault="002B645B">
            <w:pPr>
              <w:rPr>
                <w:sz w:val="20"/>
                <w:szCs w:val="20"/>
              </w:rPr>
            </w:pPr>
          </w:p>
        </w:tc>
      </w:tr>
      <w:tr w:rsidR="002B645B" w14:paraId="0A44EF7F" w14:textId="77777777" w:rsidTr="002B645B">
        <w:trPr>
          <w:trHeight w:val="187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79752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 Library</w:t>
            </w:r>
          </w:p>
        </w:tc>
      </w:tr>
      <w:tr w:rsidR="002B645B" w14:paraId="40EFB3C9" w14:textId="77777777" w:rsidTr="002B645B">
        <w:trPr>
          <w:trHeight w:val="191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49249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CC85E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ax</w:t>
            </w:r>
          </w:p>
        </w:tc>
      </w:tr>
      <w:tr w:rsidR="002B645B" w14:paraId="0F44EA8D" w14:textId="77777777" w:rsidTr="002B645B">
        <w:trPr>
          <w:trHeight w:val="567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106C0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CE0B2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upermarket* or (food adj (retail* or vendor* or outlet* or sale* or sell* or market* or store* or shop* or outlet*)) or (grocer* adj (shop* or store*))):ab,kw,ti</w:t>
            </w:r>
          </w:p>
        </w:tc>
      </w:tr>
      <w:tr w:rsidR="002B645B" w14:paraId="31066F12" w14:textId="77777777" w:rsidTr="002B645B">
        <w:trPr>
          <w:trHeight w:val="6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6ED8D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41B41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igital or e-store* or webstore* or website* or web-based or online or ((online or internet or web) adj (shop* or store* or site*))):ab,kw,ti</w:t>
            </w:r>
          </w:p>
        </w:tc>
      </w:tr>
      <w:tr w:rsidR="002B645B" w14:paraId="04C8B6F8" w14:textId="77777777" w:rsidTr="002B645B">
        <w:trPr>
          <w:trHeight w:val="449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FD317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1F31F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((product* or food*) adj (availab* or access* or pric* or cost* or promot* or place* or market* or purchas* or health*)) or ((food or nutrition* or eating or diet*) adj environment*)):ab,kw,ti</w:t>
            </w:r>
          </w:p>
        </w:tc>
      </w:tr>
      <w:tr w:rsidR="002B645B" w14:paraId="2E142127" w14:textId="77777777" w:rsidTr="002B645B">
        <w:trPr>
          <w:trHeight w:val="3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FFF3E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FBB60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 and #2 and #3</w:t>
            </w:r>
          </w:p>
        </w:tc>
      </w:tr>
      <w:tr w:rsidR="002B645B" w14:paraId="5BB1A7F9" w14:textId="77777777" w:rsidTr="002B645B">
        <w:trPr>
          <w:trHeight w:val="315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88F63" w14:textId="77777777" w:rsidR="002B645B" w:rsidRDefault="002B645B">
            <w:pPr>
              <w:rPr>
                <w:sz w:val="20"/>
                <w:szCs w:val="20"/>
              </w:rPr>
            </w:pPr>
          </w:p>
        </w:tc>
      </w:tr>
      <w:tr w:rsidR="002B645B" w14:paraId="302C0113" w14:textId="77777777" w:rsidTr="002B645B">
        <w:trPr>
          <w:trHeight w:val="283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5E196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pus</w:t>
            </w:r>
          </w:p>
        </w:tc>
      </w:tr>
      <w:tr w:rsidR="002B645B" w14:paraId="2DF2FE43" w14:textId="77777777" w:rsidTr="002B645B">
        <w:trPr>
          <w:trHeight w:val="101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1F79E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#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52756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ax</w:t>
            </w:r>
          </w:p>
        </w:tc>
      </w:tr>
      <w:tr w:rsidR="002B645B" w14:paraId="16C7E808" w14:textId="77777777" w:rsidTr="002B645B">
        <w:trPr>
          <w:trHeight w:val="82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11905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9B5FF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-ABS-KEY ( supermarket* OR ( food W/2 ( retail* OR vendor* OR outlet* OR sale* OR sell* OR market* OR store* OR shop* OR outlet* ) ) OR ( grocer* W/2 ( shop* OR store* ) ) )</w:t>
            </w:r>
          </w:p>
        </w:tc>
      </w:tr>
      <w:tr w:rsidR="002B645B" w14:paraId="2403F005" w14:textId="77777777" w:rsidTr="002B645B">
        <w:trPr>
          <w:trHeight w:val="542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D4012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F98C1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-ABS-KEY ( digital OR e-store* OR webstore* OR website* OR web-based OR online OR ( ( online OR internet OR web ) W/2 ( shop* OR store* OR site* ) ) )</w:t>
            </w:r>
          </w:p>
        </w:tc>
      </w:tr>
      <w:tr w:rsidR="002B645B" w14:paraId="03518BA8" w14:textId="77777777" w:rsidTr="002B645B">
        <w:trPr>
          <w:trHeight w:val="964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BA35E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725CA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-ABS-KEY ( ( ( food OR nutrition* OR eating OR diet* ) W/2 environment* ) OR ( ( ( product* OR food* ) W/2 ( availab* OR access* OR pric* OR cost* OR promot* OR place* OR market* OR purchas* OR health* ) ) ) )</w:t>
            </w:r>
          </w:p>
        </w:tc>
      </w:tr>
      <w:tr w:rsidR="002B645B" w14:paraId="613D8F59" w14:textId="77777777" w:rsidTr="002B645B">
        <w:trPr>
          <w:trHeight w:val="19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75444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8A34D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-ABS-KEY (( supermarket* OR ( food W/2 ( retail* OR vendor* OR outlet* OR sale* OR sell* OR market* OR store* OR shop* OR outlet* ) ) OR ( grocer* W/2 ( shop* OR store* ) ) ) and ( digital OR e-store* OR webstore* OR website* OR web-based OR online OR ( ( online OR internet OR web ) W/2 ( shop* OR store* OR site* ) ) ) and ( ( ( food OR nutrition* OR eating OR diet* ) W/2 environment* ) OR ( ( ( product* OR food* ) W/2 ( availab* OR access* OR pric* OR cost* OR promot* OR place* OR market* OR purchas* OR health* ) ) ) ))</w:t>
            </w:r>
          </w:p>
        </w:tc>
      </w:tr>
      <w:tr w:rsidR="002B645B" w14:paraId="3E27D2A4" w14:textId="77777777" w:rsidTr="002B645B">
        <w:trPr>
          <w:trHeight w:val="3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12306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960EA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YEAR &gt; 2009</w:t>
            </w:r>
          </w:p>
        </w:tc>
      </w:tr>
      <w:tr w:rsidR="002B645B" w14:paraId="65570AE1" w14:textId="77777777" w:rsidTr="002B645B">
        <w:trPr>
          <w:trHeight w:val="263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8AB0F" w14:textId="77777777" w:rsidR="002B645B" w:rsidRDefault="002B645B">
            <w:pPr>
              <w:rPr>
                <w:sz w:val="20"/>
                <w:szCs w:val="20"/>
              </w:rPr>
            </w:pPr>
          </w:p>
        </w:tc>
      </w:tr>
      <w:tr w:rsidR="002B645B" w14:paraId="3265B73C" w14:textId="77777777" w:rsidTr="002B645B">
        <w:trPr>
          <w:trHeight w:val="111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94EED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b of Science</w:t>
            </w:r>
          </w:p>
        </w:tc>
      </w:tr>
      <w:tr w:rsidR="002B645B" w14:paraId="66AB0836" w14:textId="77777777" w:rsidTr="002B645B">
        <w:trPr>
          <w:trHeight w:val="271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34A2C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13780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=(supermarket* or (food NEAR/2 (retail* or vendor* or outlet* or sale* or sell* or market* or store* or shop* or outlet*) ) or (grocer* NEAR/2 (shop* or store*) )) </w:t>
            </w:r>
          </w:p>
        </w:tc>
      </w:tr>
      <w:tr w:rsidR="002B645B" w14:paraId="5BA69DE9" w14:textId="77777777" w:rsidTr="002B645B">
        <w:trPr>
          <w:trHeight w:val="563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6E0E0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DC25F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=(supermarket* or (food NEAR/2 (retail* or vendor* or outlet* or sale* or sell* or market* or store* or shop* or outlet*) ) or (grocer* NEAR/2 (shop* or store*) )) </w:t>
            </w:r>
          </w:p>
        </w:tc>
      </w:tr>
      <w:tr w:rsidR="002B645B" w14:paraId="4857120F" w14:textId="77777777" w:rsidTr="002B645B">
        <w:trPr>
          <w:trHeight w:val="131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4E6F6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D33C0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#2 OR #1 </w:t>
            </w:r>
          </w:p>
        </w:tc>
      </w:tr>
      <w:tr w:rsidR="002B645B" w14:paraId="30CE1CFE" w14:textId="77777777" w:rsidTr="002B645B">
        <w:trPr>
          <w:trHeight w:val="6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CA3F6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AFE64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=(digital or e-store* or webstore* or website* or web-based or online or ((online or internet or web) NEAR/2 (shop* or store* or site*) )) </w:t>
            </w:r>
          </w:p>
        </w:tc>
      </w:tr>
      <w:tr w:rsidR="002B645B" w14:paraId="2FEDD2AC" w14:textId="77777777" w:rsidTr="002B645B">
        <w:trPr>
          <w:trHeight w:val="6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B0DDE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FF66E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=(digital or e-store* or webstore* or website* or web-based or online or ((online or internet or web) NEAR/2 (shop* or store* or site*) )) </w:t>
            </w:r>
          </w:p>
        </w:tc>
      </w:tr>
      <w:tr w:rsidR="002B645B" w14:paraId="1711FA26" w14:textId="77777777" w:rsidTr="002B645B">
        <w:trPr>
          <w:trHeight w:val="34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7DBDD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A7CC9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4 OR #5</w:t>
            </w:r>
          </w:p>
        </w:tc>
      </w:tr>
      <w:tr w:rsidR="002B645B" w14:paraId="570666E6" w14:textId="77777777" w:rsidTr="002B645B">
        <w:trPr>
          <w:trHeight w:val="6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63017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FA33F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=((product* or food*) NEAR/2 (availab* or access* or pric* or cost* or promot* or place* or market* or purchas* or health*) ) </w:t>
            </w:r>
          </w:p>
        </w:tc>
      </w:tr>
      <w:tr w:rsidR="002B645B" w14:paraId="263CEBA5" w14:textId="77777777" w:rsidTr="002B645B">
        <w:trPr>
          <w:trHeight w:val="6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67C8B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4A50F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=((product* or food*) NEAR/2 (availab* or access* or pric* or cost* or promot* or place* or market* or purchas* or health*) ) </w:t>
            </w:r>
          </w:p>
        </w:tc>
      </w:tr>
      <w:tr w:rsidR="002B645B" w14:paraId="737A1C1C" w14:textId="77777777" w:rsidTr="002B645B">
        <w:trPr>
          <w:trHeight w:val="3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8DF74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115B1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=((food or nutrition* or eating or diet*) NEAR/2 environment*) </w:t>
            </w:r>
          </w:p>
        </w:tc>
      </w:tr>
      <w:tr w:rsidR="002B645B" w14:paraId="2C75EA0B" w14:textId="77777777" w:rsidTr="002B645B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56532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7EEEE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=((food or nutrition* or eating or diet*) NEAR/2 environment*) </w:t>
            </w:r>
          </w:p>
        </w:tc>
      </w:tr>
      <w:tr w:rsidR="002B645B" w14:paraId="7DCE4B1A" w14:textId="77777777" w:rsidTr="002B645B">
        <w:trPr>
          <w:trHeight w:val="3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069B5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42A0F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7 OR #8 OR #9 OR #10</w:t>
            </w:r>
          </w:p>
        </w:tc>
      </w:tr>
      <w:tr w:rsidR="002B645B" w14:paraId="7026E810" w14:textId="77777777" w:rsidTr="002B645B">
        <w:trPr>
          <w:trHeight w:val="3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4137D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C83BD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3 AND #6 AND #11</w:t>
            </w:r>
          </w:p>
        </w:tc>
      </w:tr>
      <w:tr w:rsidR="002B645B" w14:paraId="29ED39D0" w14:textId="77777777" w:rsidTr="002B645B">
        <w:trPr>
          <w:trHeight w:val="3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19823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646F7" w14:textId="77777777" w:rsidR="002B645B" w:rsidRDefault="002B645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 on</w:t>
            </w:r>
          </w:p>
        </w:tc>
      </w:tr>
      <w:bookmarkEnd w:id="1"/>
    </w:tbl>
    <w:p w14:paraId="0CCFB05D" w14:textId="77777777" w:rsidR="002B645B" w:rsidRDefault="002B645B" w:rsidP="002B645B"/>
    <w:p w14:paraId="16ADA46C" w14:textId="77777777" w:rsidR="002B645B" w:rsidRDefault="002B645B" w:rsidP="002B645B">
      <w:r>
        <w:br w:type="page"/>
      </w:r>
    </w:p>
    <w:p w14:paraId="1E898566" w14:textId="77777777" w:rsidR="002B645B" w:rsidRDefault="002B645B" w:rsidP="002B645B">
      <w:pPr>
        <w:rPr>
          <w:b/>
          <w:bCs/>
        </w:rPr>
      </w:pPr>
      <w:r>
        <w:rPr>
          <w:b/>
          <w:bCs/>
        </w:rPr>
        <w:lastRenderedPageBreak/>
        <w:t>Supplementary Figure 1. Study search and inclusion</w:t>
      </w:r>
    </w:p>
    <w:p w14:paraId="534AC0E4" w14:textId="332326DA" w:rsidR="00187C37" w:rsidRDefault="002B645B">
      <w:r>
        <w:rPr>
          <w:noProof/>
        </w:rPr>
        <w:drawing>
          <wp:inline distT="0" distB="0" distL="0" distR="0" wp14:anchorId="669656EE" wp14:editId="3091CB38">
            <wp:extent cx="4861560" cy="5943600"/>
            <wp:effectExtent l="19050" t="19050" r="15240" b="1905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61560" cy="59436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187C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95FF06" w14:textId="77777777" w:rsidR="002B645B" w:rsidRDefault="002B645B" w:rsidP="002B645B">
      <w:pPr>
        <w:spacing w:after="0" w:line="240" w:lineRule="auto"/>
      </w:pPr>
      <w:r>
        <w:separator/>
      </w:r>
    </w:p>
  </w:endnote>
  <w:endnote w:type="continuationSeparator" w:id="0">
    <w:p w14:paraId="6A1CEFEA" w14:textId="77777777" w:rsidR="002B645B" w:rsidRDefault="002B645B" w:rsidP="002B6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DC7C4F" w14:textId="77777777" w:rsidR="002B645B" w:rsidRDefault="002B645B" w:rsidP="002B645B">
      <w:pPr>
        <w:spacing w:after="0" w:line="240" w:lineRule="auto"/>
      </w:pPr>
      <w:r>
        <w:separator/>
      </w:r>
    </w:p>
  </w:footnote>
  <w:footnote w:type="continuationSeparator" w:id="0">
    <w:p w14:paraId="6124A795" w14:textId="77777777" w:rsidR="002B645B" w:rsidRDefault="002B645B" w:rsidP="002B64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45B"/>
    <w:rsid w:val="00187C37"/>
    <w:rsid w:val="002B6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C836DD"/>
  <w15:chartTrackingRefBased/>
  <w15:docId w15:val="{4C19A8F7-F655-45AB-A52E-40E1BCE00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45B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B64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4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B645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13</Words>
  <Characters>6916</Characters>
  <Application>Microsoft Office Word</Application>
  <DocSecurity>0</DocSecurity>
  <Lines>57</Lines>
  <Paragraphs>16</Paragraphs>
  <ScaleCrop>false</ScaleCrop>
  <Company/>
  <LinksUpToDate>false</LinksUpToDate>
  <CharactersWithSpaces>8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Maganja</dc:creator>
  <cp:keywords/>
  <dc:description/>
  <cp:lastModifiedBy>Damian Maganja</cp:lastModifiedBy>
  <cp:revision>1</cp:revision>
  <dcterms:created xsi:type="dcterms:W3CDTF">2021-12-02T01:23:00Z</dcterms:created>
  <dcterms:modified xsi:type="dcterms:W3CDTF">2021-12-02T01:24:00Z</dcterms:modified>
</cp:coreProperties>
</file>